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92F09C" w14:textId="77777777" w:rsidR="006A4298" w:rsidRPr="0031039B" w:rsidRDefault="006A4298" w:rsidP="006A4298">
      <w:pPr>
        <w:pStyle w:val="ResimYazs"/>
        <w:keepNext/>
        <w:spacing w:after="120"/>
        <w:rPr>
          <w:rFonts w:ascii="Times New Roman" w:hAnsi="Times New Roman" w:cs="Times New Roman"/>
          <w:color w:val="auto"/>
          <w:sz w:val="22"/>
        </w:rPr>
      </w:pPr>
      <w:proofErr w:type="spellStart"/>
      <w:r w:rsidRPr="006A4298">
        <w:rPr>
          <w:rFonts w:ascii="Times New Roman" w:hAnsi="Times New Roman" w:cs="Times New Roman"/>
          <w:color w:val="auto"/>
          <w:sz w:val="22"/>
          <w:szCs w:val="24"/>
        </w:rPr>
        <w:t>Supplementary</w:t>
      </w:r>
      <w:proofErr w:type="spellEnd"/>
      <w:r w:rsidRPr="006A4298">
        <w:rPr>
          <w:rFonts w:ascii="Times New Roman" w:hAnsi="Times New Roman" w:cs="Times New Roman"/>
          <w:color w:val="auto"/>
          <w:sz w:val="22"/>
          <w:szCs w:val="24"/>
        </w:rPr>
        <w:t xml:space="preserve"> </w:t>
      </w:r>
      <w:proofErr w:type="spellStart"/>
      <w:r w:rsidRPr="006A4298">
        <w:rPr>
          <w:rFonts w:ascii="Times New Roman" w:hAnsi="Times New Roman" w:cs="Times New Roman"/>
          <w:color w:val="auto"/>
          <w:sz w:val="22"/>
          <w:szCs w:val="24"/>
        </w:rPr>
        <w:t>table</w:t>
      </w:r>
      <w:proofErr w:type="spellEnd"/>
      <w:r w:rsidRPr="006A4298">
        <w:rPr>
          <w:rFonts w:ascii="Times New Roman" w:hAnsi="Times New Roman" w:cs="Times New Roman"/>
          <w:color w:val="auto"/>
          <w:sz w:val="22"/>
          <w:szCs w:val="24"/>
        </w:rPr>
        <w:t>.</w:t>
      </w:r>
      <w:r w:rsidRPr="006A4298">
        <w:rPr>
          <w:rFonts w:ascii="Times New Roman" w:hAnsi="Times New Roman" w:cs="Times New Roman"/>
          <w:color w:val="auto"/>
          <w:sz w:val="21"/>
        </w:rPr>
        <w:t xml:space="preserve"> </w:t>
      </w:r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Pediatric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Sequential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 xml:space="preserve"> Organ </w:t>
      </w:r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Failure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Assessment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 xml:space="preserve"> </w:t>
      </w:r>
      <w:bookmarkStart w:id="0" w:name="_GoBack"/>
      <w:bookmarkEnd w:id="0"/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Score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 xml:space="preserve"> (</w:t>
      </w:r>
      <w:proofErr w:type="spellStart"/>
      <w:r w:rsidRPr="0031039B">
        <w:rPr>
          <w:rFonts w:ascii="Times New Roman" w:hAnsi="Times New Roman" w:cs="Times New Roman"/>
          <w:b w:val="0"/>
          <w:color w:val="auto"/>
          <w:sz w:val="22"/>
        </w:rPr>
        <w:t>pSOFA</w:t>
      </w:r>
      <w:proofErr w:type="spellEnd"/>
      <w:r w:rsidRPr="0031039B">
        <w:rPr>
          <w:rFonts w:ascii="Times New Roman" w:hAnsi="Times New Roman" w:cs="Times New Roman"/>
          <w:b w:val="0"/>
          <w:color w:val="auto"/>
          <w:sz w:val="22"/>
        </w:rPr>
        <w:t>)</w:t>
      </w:r>
    </w:p>
    <w:tbl>
      <w:tblPr>
        <w:tblStyle w:val="TabloKlavuzu"/>
        <w:tblW w:w="9036" w:type="dxa"/>
        <w:tblInd w:w="3" w:type="dxa"/>
        <w:tblLook w:val="04A0" w:firstRow="1" w:lastRow="0" w:firstColumn="1" w:lastColumn="0" w:noHBand="0" w:noVBand="1"/>
      </w:tblPr>
      <w:tblGrid>
        <w:gridCol w:w="2515"/>
        <w:gridCol w:w="992"/>
        <w:gridCol w:w="993"/>
        <w:gridCol w:w="1134"/>
        <w:gridCol w:w="1701"/>
        <w:gridCol w:w="1701"/>
      </w:tblGrid>
      <w:tr w:rsidR="006A4298" w:rsidRPr="0031039B" w14:paraId="6FB20473" w14:textId="77777777" w:rsidTr="006A4298">
        <w:tc>
          <w:tcPr>
            <w:tcW w:w="2515" w:type="dxa"/>
          </w:tcPr>
          <w:p w14:paraId="44258B8E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14:paraId="6F679C3A" w14:textId="77777777" w:rsidR="006A4298" w:rsidRPr="0031039B" w:rsidRDefault="006A4298" w:rsidP="006A4298">
            <w:pPr>
              <w:spacing w:after="0"/>
              <w:ind w:right="-851"/>
              <w:jc w:val="both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993" w:type="dxa"/>
          </w:tcPr>
          <w:p w14:paraId="74E14E82" w14:textId="77777777" w:rsidR="006A4298" w:rsidRPr="0031039B" w:rsidRDefault="006A4298" w:rsidP="006A4298">
            <w:pPr>
              <w:spacing w:after="0"/>
              <w:ind w:right="-851"/>
              <w:jc w:val="both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</w:tcPr>
          <w:p w14:paraId="028DD1BC" w14:textId="77777777" w:rsidR="006A4298" w:rsidRPr="0031039B" w:rsidRDefault="006A4298" w:rsidP="006A4298">
            <w:pPr>
              <w:spacing w:after="0"/>
              <w:ind w:right="-851"/>
              <w:jc w:val="both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701" w:type="dxa"/>
          </w:tcPr>
          <w:p w14:paraId="15B3BA31" w14:textId="77777777" w:rsidR="006A4298" w:rsidRPr="0031039B" w:rsidRDefault="006A4298" w:rsidP="006A4298">
            <w:pPr>
              <w:spacing w:after="0"/>
              <w:ind w:right="-851"/>
              <w:jc w:val="both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701" w:type="dxa"/>
          </w:tcPr>
          <w:p w14:paraId="2AFAB9AE" w14:textId="77777777" w:rsidR="006A4298" w:rsidRPr="0031039B" w:rsidRDefault="006A4298" w:rsidP="006A4298">
            <w:pPr>
              <w:spacing w:after="0"/>
              <w:ind w:right="-851"/>
              <w:jc w:val="both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6A4298" w:rsidRPr="0031039B" w14:paraId="29393FA7" w14:textId="77777777" w:rsidTr="006A4298">
        <w:tc>
          <w:tcPr>
            <w:tcW w:w="2515" w:type="dxa"/>
          </w:tcPr>
          <w:p w14:paraId="1B61B17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b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Respiratory</w:t>
            </w:r>
            <w:proofErr w:type="spellEnd"/>
          </w:p>
          <w:p w14:paraId="0DE27F59" w14:textId="77777777" w:rsidR="006A4298" w:rsidRPr="0031039B" w:rsidRDefault="006A4298" w:rsidP="006A4298">
            <w:pPr>
              <w:pStyle w:val="ListeParagraf"/>
              <w:numPr>
                <w:ilvl w:val="0"/>
                <w:numId w:val="1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PaO</w:t>
            </w:r>
            <w:r w:rsidRPr="0031039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31039B">
              <w:rPr>
                <w:rFonts w:ascii="Times New Roman" w:hAnsi="Times New Roman" w:cs="Times New Roman"/>
                <w:sz w:val="20"/>
              </w:rPr>
              <w:t xml:space="preserve"> / FiO</w:t>
            </w:r>
            <w:r w:rsidRPr="0031039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  <w:p w14:paraId="453C2DA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             </w:t>
            </w:r>
            <w:proofErr w:type="spellStart"/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or</w:t>
            </w:r>
            <w:proofErr w:type="spellEnd"/>
            <w:proofErr w:type="gramEnd"/>
          </w:p>
          <w:p w14:paraId="30AF7173" w14:textId="77777777" w:rsidR="006A4298" w:rsidRPr="0031039B" w:rsidRDefault="006A4298" w:rsidP="006A4298">
            <w:pPr>
              <w:pStyle w:val="ListeParagraf"/>
              <w:numPr>
                <w:ilvl w:val="0"/>
                <w:numId w:val="1"/>
              </w:numPr>
              <w:spacing w:after="0"/>
              <w:ind w:left="284" w:right="-851" w:hanging="142"/>
              <w:rPr>
                <w:rFonts w:ascii="Times New Roman" w:hAnsi="Times New Roman" w:cs="Times New Roman"/>
                <w:b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SaO</w:t>
            </w:r>
            <w:r w:rsidRPr="0031039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31039B">
              <w:rPr>
                <w:rFonts w:ascii="Times New Roman" w:hAnsi="Times New Roman" w:cs="Times New Roman"/>
                <w:sz w:val="20"/>
              </w:rPr>
              <w:t xml:space="preserve"> / FiO</w:t>
            </w:r>
            <w:r w:rsidRPr="0031039B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992" w:type="dxa"/>
          </w:tcPr>
          <w:p w14:paraId="55A01B33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7A4045D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400</w:t>
            </w:r>
          </w:p>
          <w:p w14:paraId="0EC56DC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71054C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292</w:t>
            </w:r>
          </w:p>
        </w:tc>
        <w:tc>
          <w:tcPr>
            <w:tcW w:w="993" w:type="dxa"/>
          </w:tcPr>
          <w:p w14:paraId="589099E6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3E6CFD5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300-399</w:t>
            </w:r>
          </w:p>
          <w:p w14:paraId="763F1AC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6DF395B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64-291</w:t>
            </w:r>
          </w:p>
        </w:tc>
        <w:tc>
          <w:tcPr>
            <w:tcW w:w="1134" w:type="dxa"/>
          </w:tcPr>
          <w:p w14:paraId="34C381B2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4B53590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00-299</w:t>
            </w:r>
          </w:p>
          <w:p w14:paraId="578AAFA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7E81017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21-264</w:t>
            </w:r>
          </w:p>
        </w:tc>
        <w:tc>
          <w:tcPr>
            <w:tcW w:w="1701" w:type="dxa"/>
          </w:tcPr>
          <w:p w14:paraId="362218BC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551BAA5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00-199 (+MV)</w:t>
            </w:r>
          </w:p>
          <w:p w14:paraId="2163388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767C7A3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48-220 (+MV)</w:t>
            </w:r>
          </w:p>
        </w:tc>
        <w:tc>
          <w:tcPr>
            <w:tcW w:w="1701" w:type="dxa"/>
          </w:tcPr>
          <w:p w14:paraId="206994C1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0D7C84DC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100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(+MV)</w:t>
            </w:r>
          </w:p>
          <w:p w14:paraId="7D01B01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4CDE0E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148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(+MV)</w:t>
            </w:r>
          </w:p>
        </w:tc>
      </w:tr>
      <w:tr w:rsidR="006A4298" w:rsidRPr="0031039B" w14:paraId="1C44171E" w14:textId="77777777" w:rsidTr="006A4298">
        <w:tc>
          <w:tcPr>
            <w:tcW w:w="2515" w:type="dxa"/>
          </w:tcPr>
          <w:p w14:paraId="144BC5A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b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Coagulation</w:t>
            </w:r>
            <w:proofErr w:type="spellEnd"/>
          </w:p>
          <w:p w14:paraId="39EB8026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b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Platelet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count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(x10</w:t>
            </w:r>
            <w:r w:rsidRPr="0031039B">
              <w:rPr>
                <w:rFonts w:ascii="Times New Roman" w:hAnsi="Times New Roman" w:cs="Times New Roman"/>
                <w:sz w:val="20"/>
                <w:vertAlign w:val="superscript"/>
              </w:rPr>
              <w:t>3</w:t>
            </w:r>
            <w:r w:rsidRPr="0031039B">
              <w:rPr>
                <w:rFonts w:ascii="Times New Roman" w:hAnsi="Times New Roman" w:cs="Times New Roman"/>
                <w:sz w:val="20"/>
              </w:rPr>
              <w:t>/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μL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2" w:type="dxa"/>
          </w:tcPr>
          <w:p w14:paraId="1AA006C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0830B30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bookmarkStart w:id="1" w:name="OLE_LINK1"/>
            <w:r w:rsidRPr="0031039B">
              <w:rPr>
                <w:rFonts w:ascii="Times New Roman" w:hAnsi="Times New Roman" w:cs="Times New Roman"/>
                <w:sz w:val="20"/>
              </w:rPr>
              <w:t>≥</w:t>
            </w:r>
            <w:bookmarkEnd w:id="1"/>
            <w:r w:rsidRPr="0031039B">
              <w:rPr>
                <w:rFonts w:ascii="Times New Roman" w:hAnsi="Times New Roman" w:cs="Times New Roman"/>
                <w:sz w:val="20"/>
              </w:rPr>
              <w:t xml:space="preserve"> 150</w:t>
            </w:r>
          </w:p>
        </w:tc>
        <w:tc>
          <w:tcPr>
            <w:tcW w:w="993" w:type="dxa"/>
          </w:tcPr>
          <w:p w14:paraId="4F509F8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630500A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00-149</w:t>
            </w:r>
          </w:p>
        </w:tc>
        <w:tc>
          <w:tcPr>
            <w:tcW w:w="1134" w:type="dxa"/>
          </w:tcPr>
          <w:p w14:paraId="51F6846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7942EBD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50-99</w:t>
            </w:r>
          </w:p>
        </w:tc>
        <w:tc>
          <w:tcPr>
            <w:tcW w:w="1701" w:type="dxa"/>
          </w:tcPr>
          <w:p w14:paraId="175E715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1D2E24F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0-49</w:t>
            </w:r>
          </w:p>
        </w:tc>
        <w:tc>
          <w:tcPr>
            <w:tcW w:w="1701" w:type="dxa"/>
          </w:tcPr>
          <w:p w14:paraId="0E4BF65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1336115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20</w:t>
            </w:r>
          </w:p>
        </w:tc>
      </w:tr>
      <w:tr w:rsidR="006A4298" w:rsidRPr="0031039B" w14:paraId="2D17BBB7" w14:textId="77777777" w:rsidTr="006A4298">
        <w:tc>
          <w:tcPr>
            <w:tcW w:w="2515" w:type="dxa"/>
          </w:tcPr>
          <w:p w14:paraId="7B378B9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b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Hepatic</w:t>
            </w:r>
            <w:proofErr w:type="spellEnd"/>
          </w:p>
          <w:p w14:paraId="1CF270A7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Bilirubin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(mg/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L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2" w:type="dxa"/>
          </w:tcPr>
          <w:p w14:paraId="1BD8800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5BB4395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1.2</w:t>
            </w:r>
          </w:p>
        </w:tc>
        <w:tc>
          <w:tcPr>
            <w:tcW w:w="993" w:type="dxa"/>
          </w:tcPr>
          <w:p w14:paraId="2C08FD0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6FDEB18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2-1.9</w:t>
            </w:r>
          </w:p>
        </w:tc>
        <w:tc>
          <w:tcPr>
            <w:tcW w:w="1134" w:type="dxa"/>
          </w:tcPr>
          <w:p w14:paraId="4D4D81A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3173B60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.0-5.9</w:t>
            </w:r>
          </w:p>
        </w:tc>
        <w:tc>
          <w:tcPr>
            <w:tcW w:w="1701" w:type="dxa"/>
          </w:tcPr>
          <w:p w14:paraId="3F1A82D5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7719F4E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6.0-11.9</w:t>
            </w:r>
          </w:p>
        </w:tc>
        <w:tc>
          <w:tcPr>
            <w:tcW w:w="1701" w:type="dxa"/>
          </w:tcPr>
          <w:p w14:paraId="39D42ADD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1B7D32E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gt;12.0</w:t>
            </w:r>
          </w:p>
        </w:tc>
      </w:tr>
      <w:tr w:rsidR="006A4298" w:rsidRPr="0031039B" w14:paraId="262C1E45" w14:textId="77777777" w:rsidTr="006A4298">
        <w:tc>
          <w:tcPr>
            <w:tcW w:w="2515" w:type="dxa"/>
          </w:tcPr>
          <w:p w14:paraId="02891A8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b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Cardiovas</w:t>
            </w:r>
            <w:r>
              <w:rPr>
                <w:rFonts w:ascii="Times New Roman" w:hAnsi="Times New Roman" w:cs="Times New Roman"/>
                <w:b/>
              </w:rPr>
              <w:t>cular</w:t>
            </w:r>
            <w:proofErr w:type="spellEnd"/>
          </w:p>
          <w:p w14:paraId="60CA4AC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[MAP (mm </w:t>
            </w: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 xml:space="preserve">Hg) 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or</w:t>
            </w:r>
            <w:proofErr w:type="spellEnd"/>
            <w:proofErr w:type="gramEnd"/>
          </w:p>
          <w:p w14:paraId="4BA2DF6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inotrop</w:t>
            </w:r>
            <w:proofErr w:type="spellEnd"/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use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μg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>/kg/m)]</w:t>
            </w:r>
          </w:p>
          <w:p w14:paraId="4261449D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1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28921ED7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-11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08B5F5DA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2-23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47A55435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24-59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2C9C4EF2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60-143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038D5DA7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44-216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614E8AEF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&gt;216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92" w:type="dxa"/>
          </w:tcPr>
          <w:p w14:paraId="1D34E6AA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1181DA8F" w14:textId="77777777" w:rsidR="006A4298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3DAA486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8A8C14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46</w:t>
            </w:r>
          </w:p>
          <w:p w14:paraId="0D0BB88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55</w:t>
            </w:r>
          </w:p>
          <w:p w14:paraId="15B2F6ED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60</w:t>
            </w:r>
          </w:p>
          <w:p w14:paraId="0DB79A7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62</w:t>
            </w:r>
          </w:p>
          <w:p w14:paraId="57ACD1A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 65</w:t>
            </w:r>
          </w:p>
          <w:p w14:paraId="1BF4673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67</w:t>
            </w:r>
          </w:p>
          <w:p w14:paraId="0A275CA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70</w:t>
            </w:r>
          </w:p>
        </w:tc>
        <w:tc>
          <w:tcPr>
            <w:tcW w:w="993" w:type="dxa"/>
          </w:tcPr>
          <w:p w14:paraId="231A3FB2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410A5F03" w14:textId="77777777" w:rsidR="006A4298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5EBDDA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04A2B77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46</w:t>
            </w:r>
            <w:proofErr w:type="gramEnd"/>
          </w:p>
          <w:p w14:paraId="716536B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55</w:t>
            </w:r>
            <w:proofErr w:type="gramEnd"/>
          </w:p>
          <w:p w14:paraId="52F1905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60</w:t>
            </w:r>
            <w:proofErr w:type="gramEnd"/>
          </w:p>
          <w:p w14:paraId="183BC69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62</w:t>
            </w:r>
            <w:proofErr w:type="gramEnd"/>
          </w:p>
          <w:p w14:paraId="483EF01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65</w:t>
            </w:r>
            <w:proofErr w:type="gramEnd"/>
          </w:p>
          <w:p w14:paraId="318D7CA5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67</w:t>
            </w:r>
            <w:proofErr w:type="gramEnd"/>
          </w:p>
          <w:p w14:paraId="1BF39B1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70</w:t>
            </w:r>
          </w:p>
        </w:tc>
        <w:tc>
          <w:tcPr>
            <w:tcW w:w="1134" w:type="dxa"/>
          </w:tcPr>
          <w:p w14:paraId="6B907579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1FF799CC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78D3DDE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72F3F87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14901DFD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opamin</w:t>
            </w:r>
            <w:proofErr w:type="spellEnd"/>
          </w:p>
          <w:p w14:paraId="77DB394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(≤5) ya da</w:t>
            </w:r>
          </w:p>
          <w:p w14:paraId="3030D50C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obutamin</w:t>
            </w:r>
            <w:proofErr w:type="spellEnd"/>
          </w:p>
        </w:tc>
        <w:tc>
          <w:tcPr>
            <w:tcW w:w="1701" w:type="dxa"/>
          </w:tcPr>
          <w:p w14:paraId="5C6A043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6A30065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F714F4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48FBAF7C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7A880D9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opamin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(&gt;5) /</w:t>
            </w:r>
          </w:p>
          <w:p w14:paraId="507D9EF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Epinefri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r w:rsidRPr="0031039B">
              <w:rPr>
                <w:rFonts w:ascii="Times New Roman" w:hAnsi="Times New Roman" w:cs="Times New Roman"/>
                <w:sz w:val="20"/>
              </w:rPr>
              <w:t xml:space="preserve"> ≤0.1 /</w:t>
            </w:r>
          </w:p>
          <w:p w14:paraId="7E48263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Norepinefri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≤0.1</w:t>
            </w:r>
          </w:p>
        </w:tc>
        <w:tc>
          <w:tcPr>
            <w:tcW w:w="1701" w:type="dxa"/>
          </w:tcPr>
          <w:p w14:paraId="30EE3C6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3E903F8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3EE18DB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6E06420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011FE84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opamin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(&gt;15)</w:t>
            </w:r>
          </w:p>
          <w:p w14:paraId="401DB3B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Epinefri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r w:rsidRPr="0031039B">
              <w:rPr>
                <w:rFonts w:ascii="Times New Roman" w:hAnsi="Times New Roman" w:cs="Times New Roman"/>
                <w:sz w:val="20"/>
              </w:rPr>
              <w:t xml:space="preserve"> &gt;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0.1 </w:t>
            </w:r>
          </w:p>
          <w:p w14:paraId="4E83825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Norepinefrin</w:t>
            </w:r>
            <w:r>
              <w:rPr>
                <w:rFonts w:ascii="Times New Roman" w:hAnsi="Times New Roman" w:cs="Times New Roman"/>
                <w:sz w:val="20"/>
              </w:rPr>
              <w:t>e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 xml:space="preserve"> &gt;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0.1</w:t>
            </w:r>
          </w:p>
        </w:tc>
      </w:tr>
      <w:tr w:rsidR="006A4298" w:rsidRPr="0031039B" w14:paraId="4A06AF34" w14:textId="77777777" w:rsidTr="006A4298">
        <w:tc>
          <w:tcPr>
            <w:tcW w:w="2515" w:type="dxa"/>
          </w:tcPr>
          <w:p w14:paraId="05920EA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Neurologic</w:t>
            </w:r>
            <w:proofErr w:type="spellEnd"/>
          </w:p>
          <w:p w14:paraId="4F49622E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GCS</w:t>
            </w:r>
          </w:p>
        </w:tc>
        <w:tc>
          <w:tcPr>
            <w:tcW w:w="992" w:type="dxa"/>
          </w:tcPr>
          <w:p w14:paraId="4D48510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6A5A77D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3" w:type="dxa"/>
          </w:tcPr>
          <w:p w14:paraId="2BB3CF8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2C2CCA1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3-14</w:t>
            </w:r>
          </w:p>
        </w:tc>
        <w:tc>
          <w:tcPr>
            <w:tcW w:w="1134" w:type="dxa"/>
          </w:tcPr>
          <w:p w14:paraId="4D5133E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3F4158E5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0-12</w:t>
            </w:r>
          </w:p>
        </w:tc>
        <w:tc>
          <w:tcPr>
            <w:tcW w:w="1701" w:type="dxa"/>
          </w:tcPr>
          <w:p w14:paraId="48FC2E9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</w:p>
          <w:p w14:paraId="0D9367A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6-9</w:t>
            </w:r>
          </w:p>
        </w:tc>
        <w:tc>
          <w:tcPr>
            <w:tcW w:w="1701" w:type="dxa"/>
          </w:tcPr>
          <w:p w14:paraId="6AFCA95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</w:p>
          <w:p w14:paraId="79F869F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6</w:t>
            </w:r>
          </w:p>
        </w:tc>
      </w:tr>
      <w:tr w:rsidR="006A4298" w:rsidRPr="0031039B" w14:paraId="2D2C0500" w14:textId="77777777" w:rsidTr="006A4298">
        <w:tc>
          <w:tcPr>
            <w:tcW w:w="2515" w:type="dxa"/>
          </w:tcPr>
          <w:p w14:paraId="7D7C42D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</w:rPr>
            </w:pPr>
            <w:proofErr w:type="spellStart"/>
            <w:r w:rsidRPr="0031039B">
              <w:rPr>
                <w:rFonts w:ascii="Times New Roman" w:hAnsi="Times New Roman" w:cs="Times New Roman"/>
                <w:b/>
              </w:rPr>
              <w:t>Renal</w:t>
            </w:r>
            <w:proofErr w:type="spellEnd"/>
            <w:r w:rsidRPr="0031039B">
              <w:rPr>
                <w:rFonts w:ascii="Times New Roman" w:hAnsi="Times New Roman" w:cs="Times New Roman"/>
                <w:b/>
              </w:rPr>
              <w:t xml:space="preserve"> </w:t>
            </w:r>
            <w:r w:rsidRPr="0031039B">
              <w:rPr>
                <w:rFonts w:ascii="Times New Roman" w:hAnsi="Times New Roman" w:cs="Times New Roman"/>
                <w:sz w:val="20"/>
              </w:rPr>
              <w:t>(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Creatinin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>, mg/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dL</w:t>
            </w:r>
            <w:proofErr w:type="spellEnd"/>
            <w:r w:rsidRPr="0031039B">
              <w:rPr>
                <w:rFonts w:ascii="Times New Roman" w:hAnsi="Times New Roman" w:cs="Times New Roman"/>
                <w:sz w:val="20"/>
              </w:rPr>
              <w:t>)</w:t>
            </w:r>
          </w:p>
          <w:p w14:paraId="231C3F78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31039B">
              <w:rPr>
                <w:rFonts w:ascii="Times New Roman" w:hAnsi="Times New Roman" w:cs="Times New Roman"/>
                <w:sz w:val="20"/>
              </w:rPr>
              <w:t>&lt; 1</w:t>
            </w:r>
            <w:proofErr w:type="gramEnd"/>
            <w:r w:rsidRPr="0031039B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0DBB95AB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-11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70698800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2-23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1B9361C3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24-59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001A2FC3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60-143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07A70EFB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144-216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  <w:p w14:paraId="2EF65D12" w14:textId="77777777" w:rsidR="006A4298" w:rsidRPr="0031039B" w:rsidRDefault="006A4298" w:rsidP="006A4298">
            <w:pPr>
              <w:pStyle w:val="ListeParagraf"/>
              <w:numPr>
                <w:ilvl w:val="0"/>
                <w:numId w:val="2"/>
              </w:numPr>
              <w:spacing w:after="0"/>
              <w:ind w:left="284" w:right="-851" w:hanging="142"/>
              <w:rPr>
                <w:rFonts w:ascii="Times New Roman" w:hAnsi="Times New Roman" w:cs="Times New Roman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 xml:space="preserve">&gt;216 </w:t>
            </w:r>
            <w:proofErr w:type="spellStart"/>
            <w:r w:rsidRPr="0031039B">
              <w:rPr>
                <w:rFonts w:ascii="Times New Roman" w:hAnsi="Times New Roman" w:cs="Times New Roman"/>
                <w:sz w:val="20"/>
              </w:rPr>
              <w:t>mo</w:t>
            </w:r>
            <w:proofErr w:type="spellEnd"/>
          </w:p>
        </w:tc>
        <w:tc>
          <w:tcPr>
            <w:tcW w:w="992" w:type="dxa"/>
          </w:tcPr>
          <w:p w14:paraId="3C5D51FF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631F85C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0.8</w:t>
            </w:r>
          </w:p>
          <w:p w14:paraId="4B5B24A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0.3</w:t>
            </w:r>
          </w:p>
          <w:p w14:paraId="029A68A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0.4</w:t>
            </w:r>
          </w:p>
          <w:p w14:paraId="78AD687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0.6</w:t>
            </w:r>
          </w:p>
          <w:p w14:paraId="2F8CA37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0.7</w:t>
            </w:r>
          </w:p>
          <w:p w14:paraId="4168436E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1.0</w:t>
            </w:r>
          </w:p>
          <w:p w14:paraId="57EFB112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&lt; 1.2</w:t>
            </w:r>
          </w:p>
        </w:tc>
        <w:tc>
          <w:tcPr>
            <w:tcW w:w="993" w:type="dxa"/>
          </w:tcPr>
          <w:p w14:paraId="2168DEC6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4F37269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8-0.9</w:t>
            </w:r>
          </w:p>
          <w:p w14:paraId="11D09F2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3-0.4</w:t>
            </w:r>
          </w:p>
          <w:p w14:paraId="0B76D11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4-0.5</w:t>
            </w:r>
          </w:p>
          <w:p w14:paraId="6840607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6-0.8</w:t>
            </w:r>
          </w:p>
          <w:p w14:paraId="08C1411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7-1.0</w:t>
            </w:r>
          </w:p>
          <w:p w14:paraId="78EA1DD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0-1.6</w:t>
            </w:r>
          </w:p>
          <w:p w14:paraId="488793D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2-1.9</w:t>
            </w:r>
          </w:p>
        </w:tc>
        <w:tc>
          <w:tcPr>
            <w:tcW w:w="1134" w:type="dxa"/>
          </w:tcPr>
          <w:p w14:paraId="143EF3E0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4E1E9345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0-1.1</w:t>
            </w:r>
          </w:p>
          <w:p w14:paraId="06048F11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5-0.7</w:t>
            </w:r>
          </w:p>
          <w:p w14:paraId="77F14036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6-1.0</w:t>
            </w:r>
          </w:p>
          <w:p w14:paraId="7D394AEE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9-1.5</w:t>
            </w:r>
          </w:p>
          <w:p w14:paraId="19FC7B4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1-1.7</w:t>
            </w:r>
          </w:p>
          <w:p w14:paraId="06124583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7-2.8</w:t>
            </w:r>
          </w:p>
          <w:p w14:paraId="0601699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.0-3.4</w:t>
            </w:r>
          </w:p>
        </w:tc>
        <w:tc>
          <w:tcPr>
            <w:tcW w:w="1701" w:type="dxa"/>
          </w:tcPr>
          <w:p w14:paraId="7F3C85C4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4FE4AE15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2-1.5</w:t>
            </w:r>
          </w:p>
          <w:p w14:paraId="12F73B77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0.8-1.1</w:t>
            </w:r>
          </w:p>
          <w:p w14:paraId="31B103EC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1-1.4</w:t>
            </w:r>
          </w:p>
          <w:p w14:paraId="6EF03758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6-2.2</w:t>
            </w:r>
          </w:p>
          <w:p w14:paraId="1088172B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1.8-2.5</w:t>
            </w:r>
          </w:p>
          <w:p w14:paraId="4FED8B30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2.9-4.1</w:t>
            </w:r>
          </w:p>
          <w:p w14:paraId="67017D9D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3.5-4.9</w:t>
            </w:r>
          </w:p>
        </w:tc>
        <w:tc>
          <w:tcPr>
            <w:tcW w:w="1701" w:type="dxa"/>
          </w:tcPr>
          <w:p w14:paraId="3F3CCD52" w14:textId="77777777" w:rsidR="006A4298" w:rsidRPr="00AE4A70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4"/>
              </w:rPr>
            </w:pPr>
          </w:p>
          <w:p w14:paraId="1A9DA21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1.6</w:t>
            </w:r>
          </w:p>
          <w:p w14:paraId="2C6074B9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1.2</w:t>
            </w:r>
          </w:p>
          <w:p w14:paraId="0B6A964E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1.5</w:t>
            </w:r>
          </w:p>
          <w:p w14:paraId="1314F18D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2.3</w:t>
            </w:r>
          </w:p>
          <w:p w14:paraId="25835F14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2.6</w:t>
            </w:r>
          </w:p>
          <w:p w14:paraId="3BE3463A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4.2</w:t>
            </w:r>
          </w:p>
          <w:p w14:paraId="1909EF3F" w14:textId="77777777" w:rsidR="006A4298" w:rsidRPr="0031039B" w:rsidRDefault="006A4298" w:rsidP="006A4298">
            <w:pPr>
              <w:spacing w:after="0"/>
              <w:ind w:right="-851"/>
              <w:rPr>
                <w:rFonts w:ascii="Times New Roman" w:hAnsi="Times New Roman" w:cs="Times New Roman"/>
                <w:sz w:val="20"/>
              </w:rPr>
            </w:pPr>
            <w:r w:rsidRPr="0031039B">
              <w:rPr>
                <w:rFonts w:ascii="Times New Roman" w:hAnsi="Times New Roman" w:cs="Times New Roman"/>
                <w:sz w:val="20"/>
              </w:rPr>
              <w:t>≥5</w:t>
            </w:r>
          </w:p>
        </w:tc>
      </w:tr>
    </w:tbl>
    <w:p w14:paraId="0CC8A4EC" w14:textId="77777777" w:rsidR="006A4298" w:rsidRPr="00EB7536" w:rsidRDefault="006A4298" w:rsidP="006A4298">
      <w:pPr>
        <w:rPr>
          <w:rFonts w:ascii="Times New Roman" w:hAnsi="Times New Roman" w:cs="Times New Roman"/>
          <w:sz w:val="18"/>
          <w:szCs w:val="18"/>
        </w:rPr>
      </w:pPr>
      <w:r w:rsidRPr="00EB7536">
        <w:rPr>
          <w:rFonts w:ascii="Times New Roman" w:hAnsi="Times New Roman" w:cs="Times New Roman"/>
          <w:sz w:val="18"/>
          <w:szCs w:val="18"/>
        </w:rPr>
        <w:t>FiO</w:t>
      </w:r>
      <w:r w:rsidRPr="00EB753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EB7536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fractio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inspired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oxyge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; MAP: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mea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arterial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pressure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>; SpO</w:t>
      </w:r>
      <w:r w:rsidRPr="00EB753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EB7536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peripheral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oxyge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saturatio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; MV: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mechanic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ventilation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; GCS: Glasgow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coma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scale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mo</w:t>
      </w:r>
      <w:proofErr w:type="spellEnd"/>
      <w:r w:rsidRPr="00EB7536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EB7536">
        <w:rPr>
          <w:rFonts w:ascii="Times New Roman" w:hAnsi="Times New Roman" w:cs="Times New Roman"/>
          <w:sz w:val="18"/>
          <w:szCs w:val="18"/>
        </w:rPr>
        <w:t>month</w:t>
      </w:r>
      <w:proofErr w:type="spellEnd"/>
    </w:p>
    <w:p w14:paraId="086BB5FF" w14:textId="77777777" w:rsidR="00220C64" w:rsidRDefault="006A4298"/>
    <w:sectPr w:rsidR="00220C64" w:rsidSect="00474E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D678B1"/>
    <w:multiLevelType w:val="hybridMultilevel"/>
    <w:tmpl w:val="2AD21390"/>
    <w:lvl w:ilvl="0" w:tplc="BD76F0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CF78BD"/>
    <w:multiLevelType w:val="hybridMultilevel"/>
    <w:tmpl w:val="78D4CE9A"/>
    <w:lvl w:ilvl="0" w:tplc="A87AEB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298"/>
    <w:rsid w:val="00474E9A"/>
    <w:rsid w:val="005C2F14"/>
    <w:rsid w:val="006A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8402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298"/>
    <w:pPr>
      <w:spacing w:after="200" w:line="276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6A4298"/>
    <w:pPr>
      <w:ind w:left="720"/>
      <w:contextualSpacing/>
    </w:pPr>
  </w:style>
  <w:style w:type="table" w:styleId="TabloKlavuzu">
    <w:name w:val="Table Grid"/>
    <w:basedOn w:val="NormalTablo"/>
    <w:uiPriority w:val="59"/>
    <w:rsid w:val="006A429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simYazs">
    <w:name w:val="caption"/>
    <w:basedOn w:val="Normal"/>
    <w:next w:val="Normal"/>
    <w:uiPriority w:val="35"/>
    <w:unhideWhenUsed/>
    <w:qFormat/>
    <w:rsid w:val="006A429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Macintosh Word</Application>
  <DocSecurity>0</DocSecurity>
  <Lines>9</Lines>
  <Paragraphs>2</Paragraphs>
  <ScaleCrop>false</ScaleCrop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Kullanıcısı</dc:creator>
  <cp:keywords/>
  <dc:description/>
  <cp:lastModifiedBy>Microsoft Office Kullanıcısı</cp:lastModifiedBy>
  <cp:revision>1</cp:revision>
  <dcterms:created xsi:type="dcterms:W3CDTF">2023-08-15T14:13:00Z</dcterms:created>
  <dcterms:modified xsi:type="dcterms:W3CDTF">2023-08-15T14:15:00Z</dcterms:modified>
</cp:coreProperties>
</file>